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B8E" w:rsidRPr="00E843EB" w:rsidRDefault="0098696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material 2</w:t>
      </w:r>
      <w:bookmarkStart w:id="0" w:name="_GoBack"/>
      <w:bookmarkEnd w:id="0"/>
      <w:r w:rsidR="004778E9" w:rsidRPr="00E843EB">
        <w:rPr>
          <w:rFonts w:ascii="Times New Roman" w:hAnsi="Times New Roman" w:cs="Times New Roman"/>
          <w:b/>
          <w:sz w:val="28"/>
          <w:szCs w:val="28"/>
          <w:lang w:val="en-GB"/>
        </w:rPr>
        <w:t>: Categorization of sympto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03A08" w:rsidRPr="00903A08" w:rsidTr="00903A08">
        <w:tc>
          <w:tcPr>
            <w:tcW w:w="2265" w:type="dxa"/>
          </w:tcPr>
          <w:p w:rsidR="00903A08" w:rsidRPr="00903A08" w:rsidRDefault="00903A08">
            <w:pPr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>Language/speech</w:t>
            </w:r>
          </w:p>
        </w:tc>
        <w:tc>
          <w:tcPr>
            <w:tcW w:w="2265" w:type="dxa"/>
          </w:tcPr>
          <w:p w:rsidR="00903A08" w:rsidRPr="00903A08" w:rsidRDefault="00903A08">
            <w:pPr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>Cognitive</w:t>
            </w:r>
          </w:p>
        </w:tc>
        <w:tc>
          <w:tcPr>
            <w:tcW w:w="2266" w:type="dxa"/>
          </w:tcPr>
          <w:p w:rsidR="00903A08" w:rsidRPr="00903A08" w:rsidRDefault="00903A08">
            <w:pPr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>Behaviour/ mood</w:t>
            </w:r>
          </w:p>
        </w:tc>
        <w:tc>
          <w:tcPr>
            <w:tcW w:w="2266" w:type="dxa"/>
          </w:tcPr>
          <w:p w:rsidR="00903A08" w:rsidRPr="00903A08" w:rsidRDefault="00903A08">
            <w:pPr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b/>
                <w:sz w:val="24"/>
                <w:szCs w:val="24"/>
                <w:lang w:val="tr-TR"/>
              </w:rPr>
              <w:t xml:space="preserve">Motor 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d finding difficulties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mory deficit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inhibition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amidal signs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tence comprehension deficit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sopagnosia 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ss of insight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pyramidal signs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ngle word comprehension deficit 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ecutive dysfunction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ulsive behaviour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Primitive reflex</w:t>
            </w:r>
            <w:r w:rsidR="007C0CF0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es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exia/dysgraphia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raxia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athy/ inertia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wallowing problems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taneous speech impairment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ospatial problems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per-orality and changing eating habits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Falling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ing problems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empathy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Eye movement impairment</w:t>
            </w: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ired repetition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pression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ired object knowledge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2266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arthria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903A08" w:rsidRPr="00903A08" w:rsidTr="00903A08">
        <w:tc>
          <w:tcPr>
            <w:tcW w:w="2265" w:type="dxa"/>
          </w:tcPr>
          <w:p w:rsidR="00903A08" w:rsidRPr="00903A08" w:rsidRDefault="00903A08" w:rsidP="00903A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3A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ism</w:t>
            </w:r>
          </w:p>
        </w:tc>
        <w:tc>
          <w:tcPr>
            <w:tcW w:w="2265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266" w:type="dxa"/>
          </w:tcPr>
          <w:p w:rsidR="00903A08" w:rsidRPr="00903A08" w:rsidRDefault="00903A08" w:rsidP="00903A08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</w:tbl>
    <w:p w:rsidR="00903A08" w:rsidRPr="00903A08" w:rsidRDefault="00903A08">
      <w:pPr>
        <w:rPr>
          <w:rFonts w:ascii="Times New Roman" w:hAnsi="Times New Roman" w:cs="Times New Roman"/>
          <w:sz w:val="24"/>
          <w:szCs w:val="24"/>
          <w:lang w:val="tr-TR"/>
        </w:rPr>
      </w:pPr>
    </w:p>
    <w:sectPr w:rsidR="00903A08" w:rsidRPr="00903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08C"/>
    <w:rsid w:val="004778E9"/>
    <w:rsid w:val="007C0CF0"/>
    <w:rsid w:val="00903A08"/>
    <w:rsid w:val="00986967"/>
    <w:rsid w:val="00CD208C"/>
    <w:rsid w:val="00D844A2"/>
    <w:rsid w:val="00E843EB"/>
    <w:rsid w:val="00FB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513C4"/>
  <w15:chartTrackingRefBased/>
  <w15:docId w15:val="{21DC5C10-7B0B-441D-9774-3814657AF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3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32C91B2</Template>
  <TotalTime>7</TotalTime>
  <Pages>1</Pages>
  <Words>106</Words>
  <Characters>585</Characters>
  <Application>Microsoft Office Word</Application>
  <DocSecurity>0</DocSecurity>
  <Lines>4</Lines>
  <Paragraphs>1</Paragraphs>
  <ScaleCrop>false</ScaleCrop>
  <Company>VUmc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gut Erkoyun, H. (Hülya)</dc:creator>
  <cp:keywords/>
  <dc:description/>
  <cp:lastModifiedBy>Ulugut Erkoyun, H. (Hülya)</cp:lastModifiedBy>
  <cp:revision>6</cp:revision>
  <dcterms:created xsi:type="dcterms:W3CDTF">2020-03-26T10:21:00Z</dcterms:created>
  <dcterms:modified xsi:type="dcterms:W3CDTF">2020-06-03T13:08:00Z</dcterms:modified>
</cp:coreProperties>
</file>